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0FB00" w14:textId="77777777" w:rsidR="000D7167" w:rsidRPr="00E6392A" w:rsidRDefault="00376467">
      <w:pPr>
        <w:rPr>
          <w:b/>
          <w:u w:val="single"/>
          <w:lang w:val="de-DE"/>
        </w:rPr>
      </w:pPr>
      <w:r w:rsidRPr="00E6392A">
        <w:rPr>
          <w:b/>
          <w:u w:val="single"/>
          <w:lang w:val="de-DE"/>
        </w:rPr>
        <w:t>Default settings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18"/>
        <w:gridCol w:w="6770"/>
      </w:tblGrid>
      <w:tr w:rsidR="00376467" w14:paraId="42685F8F" w14:textId="77777777" w:rsidTr="00971346">
        <w:tc>
          <w:tcPr>
            <w:tcW w:w="9288" w:type="dxa"/>
            <w:gridSpan w:val="2"/>
            <w:shd w:val="clear" w:color="auto" w:fill="BFBFBF" w:themeFill="background1" w:themeFillShade="BF"/>
          </w:tcPr>
          <w:p w14:paraId="6DE9EE50" w14:textId="3F68824E" w:rsidR="00376467" w:rsidRPr="00971346" w:rsidRDefault="0075352A" w:rsidP="00971346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a</w:t>
            </w:r>
            <w:r w:rsidR="00971346" w:rsidRPr="00971346">
              <w:rPr>
                <w:b/>
                <w:lang w:val="de-DE"/>
              </w:rPr>
              <w:t>)</w:t>
            </w:r>
            <w:r w:rsidR="00971346" w:rsidRPr="00971346">
              <w:rPr>
                <w:b/>
                <w:i/>
                <w:lang w:val="de-DE"/>
              </w:rPr>
              <w:t xml:space="preserve"> </w:t>
            </w:r>
            <w:r w:rsidR="00376467" w:rsidRPr="00971346">
              <w:rPr>
                <w:b/>
                <w:i/>
                <w:lang w:val="de-DE"/>
              </w:rPr>
              <w:t>Configuration</w:t>
            </w:r>
            <w:r w:rsidR="00376467" w:rsidRPr="00971346">
              <w:rPr>
                <w:b/>
                <w:lang w:val="de-DE"/>
              </w:rPr>
              <w:t xml:space="preserve"> GUI</w:t>
            </w:r>
          </w:p>
        </w:tc>
      </w:tr>
      <w:tr w:rsidR="005F3649" w14:paraId="09EA369B" w14:textId="77777777" w:rsidTr="005F3649">
        <w:tc>
          <w:tcPr>
            <w:tcW w:w="2518" w:type="dxa"/>
          </w:tcPr>
          <w:p w14:paraId="3926CB63" w14:textId="77777777" w:rsidR="00376467" w:rsidRDefault="00376467">
            <w:pPr>
              <w:rPr>
                <w:lang w:val="de-DE"/>
              </w:rPr>
            </w:pPr>
            <w:r>
              <w:rPr>
                <w:lang w:val="de-DE"/>
              </w:rPr>
              <w:t>Search regions</w:t>
            </w:r>
          </w:p>
        </w:tc>
        <w:tc>
          <w:tcPr>
            <w:tcW w:w="6770" w:type="dxa"/>
          </w:tcPr>
          <w:p w14:paraId="20557806" w14:textId="77777777" w:rsidR="00376467" w:rsidRPr="00872848" w:rsidRDefault="00376467">
            <w:r w:rsidRPr="00872848">
              <w:t>VOIs</w:t>
            </w:r>
            <w:r w:rsidR="00971346" w:rsidRPr="00872848">
              <w:t xml:space="preserve"> (analyzed format</w:t>
            </w:r>
            <w:r w:rsidR="00872848" w:rsidRPr="00872848">
              <w:t>, map identifiers according to JuBrain definitions</w:t>
            </w:r>
            <w:r w:rsidR="00971346" w:rsidRPr="00872848">
              <w:t>)</w:t>
            </w:r>
          </w:p>
        </w:tc>
      </w:tr>
      <w:tr w:rsidR="005F3649" w:rsidRPr="00376467" w14:paraId="25B02157" w14:textId="77777777" w:rsidTr="005F3649">
        <w:tc>
          <w:tcPr>
            <w:tcW w:w="2518" w:type="dxa"/>
          </w:tcPr>
          <w:p w14:paraId="793D832A" w14:textId="77777777" w:rsidR="00376467" w:rsidRDefault="00376467">
            <w:pPr>
              <w:rPr>
                <w:lang w:val="de-DE"/>
              </w:rPr>
            </w:pPr>
            <w:r>
              <w:rPr>
                <w:lang w:val="de-DE"/>
              </w:rPr>
              <w:t>Donors</w:t>
            </w:r>
          </w:p>
        </w:tc>
        <w:tc>
          <w:tcPr>
            <w:tcW w:w="6770" w:type="dxa"/>
          </w:tcPr>
          <w:p w14:paraId="47DDDE90" w14:textId="77777777" w:rsidR="00376467" w:rsidRPr="00376467" w:rsidRDefault="00376467">
            <w:r w:rsidRPr="00376467">
              <w:t>Select AllenBrain Donors (Strg+Mouse for multiple selections)</w:t>
            </w:r>
          </w:p>
        </w:tc>
      </w:tr>
      <w:tr w:rsidR="005F3649" w:rsidRPr="00376467" w14:paraId="56F83C1F" w14:textId="77777777" w:rsidTr="005F3649">
        <w:tc>
          <w:tcPr>
            <w:tcW w:w="2518" w:type="dxa"/>
          </w:tcPr>
          <w:p w14:paraId="70FBD713" w14:textId="77777777" w:rsidR="00376467" w:rsidRPr="00376467" w:rsidRDefault="00376467">
            <w:r>
              <w:t>Gene list</w:t>
            </w:r>
          </w:p>
        </w:tc>
        <w:tc>
          <w:tcPr>
            <w:tcW w:w="6770" w:type="dxa"/>
          </w:tcPr>
          <w:p w14:paraId="0876F741" w14:textId="229D126F" w:rsidR="00376467" w:rsidRPr="00376467" w:rsidRDefault="00376467" w:rsidP="000963EC">
            <w:r>
              <w:t xml:space="preserve">Select predefined gene list (example: </w:t>
            </w:r>
            <w:r w:rsidRPr="00376467">
              <w:t>Supplementary Table 1</w:t>
            </w:r>
            <w:r w:rsidR="00872848">
              <w:t xml:space="preserve">, </w:t>
            </w:r>
            <w:r w:rsidR="00872848" w:rsidRPr="00872848">
              <w:t>gene symbols acc</w:t>
            </w:r>
            <w:r w:rsidR="00872848">
              <w:t>ording to Entrez definitions)</w:t>
            </w:r>
          </w:p>
        </w:tc>
      </w:tr>
      <w:tr w:rsidR="005F3649" w:rsidRPr="00376467" w14:paraId="18381B72" w14:textId="77777777" w:rsidTr="005F3649">
        <w:tc>
          <w:tcPr>
            <w:tcW w:w="2518" w:type="dxa"/>
          </w:tcPr>
          <w:p w14:paraId="0C27645B" w14:textId="77777777" w:rsidR="00376467" w:rsidRPr="00376467" w:rsidRDefault="00376467">
            <w:r>
              <w:t>Output base folder</w:t>
            </w:r>
          </w:p>
        </w:tc>
        <w:tc>
          <w:tcPr>
            <w:tcW w:w="6770" w:type="dxa"/>
          </w:tcPr>
          <w:p w14:paraId="5E41AA88" w14:textId="77777777" w:rsidR="00376467" w:rsidRPr="00376467" w:rsidRDefault="00376467">
            <w:r>
              <w:t>Parent folder for all subsequent outputs</w:t>
            </w:r>
          </w:p>
        </w:tc>
      </w:tr>
      <w:tr w:rsidR="005F3649" w:rsidRPr="00376467" w14:paraId="6D2DA78B" w14:textId="77777777" w:rsidTr="005F3649">
        <w:tc>
          <w:tcPr>
            <w:tcW w:w="2518" w:type="dxa"/>
          </w:tcPr>
          <w:p w14:paraId="3B819771" w14:textId="77777777" w:rsidR="00376467" w:rsidRPr="00376467" w:rsidRDefault="00376467">
            <w:r>
              <w:t>Project name</w:t>
            </w:r>
          </w:p>
        </w:tc>
        <w:tc>
          <w:tcPr>
            <w:tcW w:w="6770" w:type="dxa"/>
          </w:tcPr>
          <w:p w14:paraId="759B9846" w14:textId="77777777" w:rsidR="00376467" w:rsidRPr="00376467" w:rsidRDefault="00376467">
            <w:r>
              <w:t>F</w:t>
            </w:r>
            <w:r w:rsidRPr="00376467">
              <w:t>reely selectable project name</w:t>
            </w:r>
          </w:p>
        </w:tc>
      </w:tr>
      <w:tr w:rsidR="005F3649" w:rsidRPr="00376467" w14:paraId="7CBCBB67" w14:textId="77777777" w:rsidTr="005F3649">
        <w:tc>
          <w:tcPr>
            <w:tcW w:w="2518" w:type="dxa"/>
          </w:tcPr>
          <w:p w14:paraId="0B8171EA" w14:textId="77777777" w:rsidR="00376467" w:rsidRPr="00376467" w:rsidRDefault="00376467">
            <w:r>
              <w:t>Threshold</w:t>
            </w:r>
          </w:p>
        </w:tc>
        <w:tc>
          <w:tcPr>
            <w:tcW w:w="6770" w:type="dxa"/>
          </w:tcPr>
          <w:p w14:paraId="7FFBDF91" w14:textId="62202417" w:rsidR="00376467" w:rsidRPr="00376467" w:rsidRDefault="00971346" w:rsidP="000963EC">
            <w:r w:rsidRPr="00971346">
              <w:t>threshold value for limiting the</w:t>
            </w:r>
            <w:r>
              <w:t xml:space="preserve"> VOIs (</w:t>
            </w:r>
            <w:r w:rsidR="000963EC">
              <w:t>r</w:t>
            </w:r>
            <w:r>
              <w:t>ange:</w:t>
            </w:r>
            <w:r w:rsidR="000963EC">
              <w:t xml:space="preserve"> </w:t>
            </w:r>
            <w:r>
              <w:t>1-10</w:t>
            </w:r>
            <w:r w:rsidR="00E6392A">
              <w:t>, default: 2</w:t>
            </w:r>
            <w:r>
              <w:t>)</w:t>
            </w:r>
          </w:p>
        </w:tc>
      </w:tr>
      <w:tr w:rsidR="00971346" w:rsidRPr="00376467" w14:paraId="7705D8F5" w14:textId="77777777" w:rsidTr="00971346">
        <w:tc>
          <w:tcPr>
            <w:tcW w:w="9288" w:type="dxa"/>
            <w:gridSpan w:val="2"/>
            <w:shd w:val="clear" w:color="auto" w:fill="BFBFBF" w:themeFill="background1" w:themeFillShade="BF"/>
          </w:tcPr>
          <w:p w14:paraId="6F6E56D3" w14:textId="484A0BE4" w:rsidR="00971346" w:rsidRPr="00971346" w:rsidRDefault="0075352A">
            <w:pPr>
              <w:rPr>
                <w:b/>
              </w:rPr>
            </w:pPr>
            <w:r>
              <w:rPr>
                <w:b/>
              </w:rPr>
              <w:t>b</w:t>
            </w:r>
            <w:r w:rsidR="00971346" w:rsidRPr="00971346">
              <w:rPr>
                <w:b/>
              </w:rPr>
              <w:t xml:space="preserve">) </w:t>
            </w:r>
            <w:r w:rsidR="00971346" w:rsidRPr="00971346">
              <w:rPr>
                <w:b/>
                <w:i/>
              </w:rPr>
              <w:t>Analysis</w:t>
            </w:r>
            <w:r w:rsidR="00971346" w:rsidRPr="00971346">
              <w:rPr>
                <w:b/>
              </w:rPr>
              <w:t xml:space="preserve"> GUI</w:t>
            </w:r>
          </w:p>
        </w:tc>
      </w:tr>
      <w:tr w:rsidR="00971346" w:rsidRPr="00376467" w14:paraId="4D1FA318" w14:textId="77777777" w:rsidTr="005F3649">
        <w:tc>
          <w:tcPr>
            <w:tcW w:w="2518" w:type="dxa"/>
          </w:tcPr>
          <w:p w14:paraId="36611608" w14:textId="77777777" w:rsidR="00971346" w:rsidRPr="00376467" w:rsidRDefault="00971346">
            <w:r>
              <w:t>Path definitions Input file</w:t>
            </w:r>
          </w:p>
        </w:tc>
        <w:tc>
          <w:tcPr>
            <w:tcW w:w="6770" w:type="dxa"/>
          </w:tcPr>
          <w:p w14:paraId="45970174" w14:textId="25D6E233" w:rsidR="00971346" w:rsidRPr="00376467" w:rsidRDefault="00971346" w:rsidP="000963EC">
            <w:r>
              <w:t xml:space="preserve">Project file defined in </w:t>
            </w:r>
            <w:r w:rsidR="000963EC">
              <w:rPr>
                <w:i/>
              </w:rPr>
              <w:t>C</w:t>
            </w:r>
            <w:r w:rsidRPr="00971346">
              <w:rPr>
                <w:i/>
              </w:rPr>
              <w:t>onfiguration</w:t>
            </w:r>
            <w:r>
              <w:t xml:space="preserve"> GUI</w:t>
            </w:r>
          </w:p>
        </w:tc>
      </w:tr>
      <w:tr w:rsidR="00971346" w:rsidRPr="00376467" w14:paraId="1F6E9BE1" w14:textId="77777777" w:rsidTr="005F3649">
        <w:tc>
          <w:tcPr>
            <w:tcW w:w="2518" w:type="dxa"/>
          </w:tcPr>
          <w:p w14:paraId="51C0B565" w14:textId="77777777" w:rsidR="00971346" w:rsidRPr="00376467" w:rsidRDefault="00971346" w:rsidP="006D781A">
            <w:r>
              <w:t>Gene list</w:t>
            </w:r>
          </w:p>
        </w:tc>
        <w:tc>
          <w:tcPr>
            <w:tcW w:w="6770" w:type="dxa"/>
          </w:tcPr>
          <w:p w14:paraId="68FBD02F" w14:textId="7ED8F66D" w:rsidR="00971346" w:rsidRPr="00376467" w:rsidRDefault="00971346" w:rsidP="000963EC">
            <w:r>
              <w:t xml:space="preserve">Select predefined gene list (example: </w:t>
            </w:r>
            <w:r w:rsidRPr="00376467">
              <w:t>Supplementary Table 1</w:t>
            </w:r>
            <w:r>
              <w:t>)</w:t>
            </w:r>
          </w:p>
        </w:tc>
      </w:tr>
      <w:tr w:rsidR="00971346" w:rsidRPr="00376467" w14:paraId="468D3DAF" w14:textId="77777777" w:rsidTr="005F3649">
        <w:tc>
          <w:tcPr>
            <w:tcW w:w="2518" w:type="dxa"/>
          </w:tcPr>
          <w:p w14:paraId="715EC36D" w14:textId="77777777" w:rsidR="00971346" w:rsidRPr="00376467" w:rsidRDefault="00971346" w:rsidP="00971346">
            <w:r>
              <w:t>Analyze mode</w:t>
            </w:r>
          </w:p>
        </w:tc>
        <w:tc>
          <w:tcPr>
            <w:tcW w:w="6770" w:type="dxa"/>
          </w:tcPr>
          <w:p w14:paraId="5B7C31BE" w14:textId="6472A616" w:rsidR="00971346" w:rsidRPr="00376467" w:rsidRDefault="00971346" w:rsidP="00971346">
            <w:r>
              <w:t>Choose between gene-wide approach (winsorized mean of all available oligoprobes per gene) and transcript-specific approach</w:t>
            </w:r>
            <w:r w:rsidR="000963EC">
              <w:t xml:space="preserve"> </w:t>
            </w:r>
            <w:r>
              <w:t>(individual oligoprobe per transcript)</w:t>
            </w:r>
          </w:p>
        </w:tc>
      </w:tr>
      <w:tr w:rsidR="00971346" w:rsidRPr="00376467" w14:paraId="379F339E" w14:textId="77777777" w:rsidTr="005F3649">
        <w:tc>
          <w:tcPr>
            <w:tcW w:w="2518" w:type="dxa"/>
          </w:tcPr>
          <w:p w14:paraId="33843F7D" w14:textId="77777777" w:rsidR="00971346" w:rsidRPr="00376467" w:rsidRDefault="00971346">
            <w:r>
              <w:t>Repetitions</w:t>
            </w:r>
          </w:p>
        </w:tc>
        <w:tc>
          <w:tcPr>
            <w:tcW w:w="6770" w:type="dxa"/>
          </w:tcPr>
          <w:p w14:paraId="73845AE0" w14:textId="061562E5" w:rsidR="00971346" w:rsidRPr="00376467" w:rsidRDefault="00971346" w:rsidP="000963EC">
            <w:r>
              <w:t>Number of repetitions (permutations) for the gene-level analysis</w:t>
            </w:r>
            <w:r w:rsidR="00E6392A">
              <w:t xml:space="preserve"> (</w:t>
            </w:r>
            <w:r w:rsidR="000963EC">
              <w:t>default: 10,</w:t>
            </w:r>
            <w:r w:rsidR="00E6392A">
              <w:t>000 rounds)</w:t>
            </w:r>
          </w:p>
        </w:tc>
      </w:tr>
      <w:tr w:rsidR="00971346" w:rsidRPr="00376467" w14:paraId="25A0851C" w14:textId="77777777" w:rsidTr="00E6392A">
        <w:tc>
          <w:tcPr>
            <w:tcW w:w="9288" w:type="dxa"/>
            <w:gridSpan w:val="2"/>
            <w:shd w:val="clear" w:color="auto" w:fill="BFBFBF" w:themeFill="background1" w:themeFillShade="BF"/>
          </w:tcPr>
          <w:p w14:paraId="718C1222" w14:textId="77777777" w:rsidR="00971346" w:rsidRPr="00376467" w:rsidRDefault="00971346" w:rsidP="00971346">
            <w:r>
              <w:rPr>
                <w:b/>
              </w:rPr>
              <w:t>c</w:t>
            </w:r>
            <w:r w:rsidRPr="00971346">
              <w:rPr>
                <w:b/>
              </w:rPr>
              <w:t xml:space="preserve">) </w:t>
            </w:r>
            <w:r>
              <w:rPr>
                <w:b/>
                <w:i/>
              </w:rPr>
              <w:t>Visualization</w:t>
            </w:r>
            <w:r w:rsidRPr="00971346">
              <w:rPr>
                <w:b/>
              </w:rPr>
              <w:t>GUI</w:t>
            </w:r>
          </w:p>
        </w:tc>
      </w:tr>
      <w:tr w:rsidR="00971346" w:rsidRPr="00376467" w14:paraId="00BF0C79" w14:textId="77777777" w:rsidTr="005F3649">
        <w:tc>
          <w:tcPr>
            <w:tcW w:w="2518" w:type="dxa"/>
          </w:tcPr>
          <w:p w14:paraId="1A1F463C" w14:textId="77777777" w:rsidR="00971346" w:rsidRPr="00376467" w:rsidRDefault="00E6392A">
            <w:r>
              <w:t>Select reference brain</w:t>
            </w:r>
          </w:p>
        </w:tc>
        <w:tc>
          <w:tcPr>
            <w:tcW w:w="6770" w:type="dxa"/>
          </w:tcPr>
          <w:p w14:paraId="3CD63514" w14:textId="76C8CAFF" w:rsidR="00971346" w:rsidRPr="00376467" w:rsidRDefault="00E6392A" w:rsidP="000963EC">
            <w:r>
              <w:t>Reference brain for visualization of the tissue blocks</w:t>
            </w:r>
          </w:p>
        </w:tc>
      </w:tr>
      <w:tr w:rsidR="00971346" w:rsidRPr="00376467" w14:paraId="164DDCB1" w14:textId="77777777" w:rsidTr="005F3649">
        <w:tc>
          <w:tcPr>
            <w:tcW w:w="2518" w:type="dxa"/>
          </w:tcPr>
          <w:p w14:paraId="3C4E2705" w14:textId="77777777" w:rsidR="00971346" w:rsidRPr="00376467" w:rsidRDefault="00E6392A">
            <w:r>
              <w:t>Cut of selection</w:t>
            </w:r>
          </w:p>
        </w:tc>
        <w:tc>
          <w:tcPr>
            <w:tcW w:w="6770" w:type="dxa"/>
          </w:tcPr>
          <w:p w14:paraId="1D3BB2FA" w14:textId="2F9DA633" w:rsidR="00971346" w:rsidRPr="00376467" w:rsidRDefault="00E6392A" w:rsidP="000963EC">
            <w:r>
              <w:t>Define parts of the brain which should be cut out for better visualization of the results</w:t>
            </w:r>
            <w:r w:rsidR="000963EC">
              <w:t xml:space="preserve"> </w:t>
            </w:r>
            <w:r>
              <w:t>(</w:t>
            </w:r>
            <w:r w:rsidR="000963EC">
              <w:t>d</w:t>
            </w:r>
            <w:r>
              <w:t>efault: margin 25)</w:t>
            </w:r>
          </w:p>
        </w:tc>
      </w:tr>
    </w:tbl>
    <w:p w14:paraId="44182ACC" w14:textId="77777777" w:rsidR="00376467" w:rsidRDefault="00376467"/>
    <w:p w14:paraId="6E2EAC4C" w14:textId="77777777" w:rsidR="00F51743" w:rsidRDefault="00F51743">
      <w:r>
        <w:br w:type="page"/>
      </w:r>
    </w:p>
    <w:p w14:paraId="0F94D7CC" w14:textId="04EC7642" w:rsidR="00971346" w:rsidRPr="00376467" w:rsidRDefault="0075352A">
      <w:r>
        <w:lastRenderedPageBreak/>
        <w:t>a</w:t>
      </w:r>
      <w:r w:rsidR="00971346">
        <w:t>)</w:t>
      </w:r>
      <w:r w:rsidR="00F51743">
        <w:t xml:space="preserve"> </w:t>
      </w:r>
    </w:p>
    <w:p w14:paraId="5C276E12" w14:textId="1A725B40" w:rsidR="00376467" w:rsidRDefault="00C9119D">
      <w:r>
        <w:rPr>
          <w:noProof/>
          <w:lang w:val="de-DE" w:eastAsia="de-DE"/>
        </w:rPr>
        <w:drawing>
          <wp:inline distT="0" distB="0" distL="0" distR="0" wp14:anchorId="302364D1" wp14:editId="75854C6D">
            <wp:extent cx="5760720" cy="365817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8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694E2" w14:textId="14A7A4BB" w:rsidR="00971346" w:rsidRDefault="0075352A">
      <w:r>
        <w:t>b</w:t>
      </w:r>
      <w:r w:rsidR="00971346">
        <w:t>)</w:t>
      </w:r>
    </w:p>
    <w:p w14:paraId="4A7A94F7" w14:textId="53CFE89A" w:rsidR="00971346" w:rsidRDefault="00C9119D">
      <w:r>
        <w:rPr>
          <w:noProof/>
          <w:lang w:val="de-DE" w:eastAsia="de-DE"/>
        </w:rPr>
        <w:drawing>
          <wp:inline distT="0" distB="0" distL="0" distR="0" wp14:anchorId="6A1B41FF" wp14:editId="44C70157">
            <wp:extent cx="5760720" cy="2852800"/>
            <wp:effectExtent l="0" t="0" r="0" b="508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1B31A" w14:textId="77777777" w:rsidR="00F51743" w:rsidRDefault="00F51743">
      <w:r>
        <w:br w:type="page"/>
      </w:r>
    </w:p>
    <w:p w14:paraId="4B30D173" w14:textId="5D2B3A24" w:rsidR="00971346" w:rsidRDefault="0075352A">
      <w:r>
        <w:lastRenderedPageBreak/>
        <w:t>c</w:t>
      </w:r>
      <w:bookmarkStart w:id="0" w:name="_GoBack"/>
      <w:bookmarkEnd w:id="0"/>
      <w:r w:rsidR="00971346">
        <w:t>)</w:t>
      </w:r>
    </w:p>
    <w:p w14:paraId="24D5580C" w14:textId="4F9B18BA" w:rsidR="00C0582B" w:rsidRPr="00376467" w:rsidRDefault="00E07511">
      <w:r>
        <w:rPr>
          <w:noProof/>
          <w:lang w:val="de-DE" w:eastAsia="de-DE"/>
        </w:rPr>
        <w:drawing>
          <wp:inline distT="0" distB="0" distL="0" distR="0" wp14:anchorId="4F0B861F" wp14:editId="39035330">
            <wp:extent cx="5760720" cy="3139427"/>
            <wp:effectExtent l="0" t="0" r="0" b="444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9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582B" w:rsidRPr="003764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E4ECF"/>
    <w:multiLevelType w:val="hybridMultilevel"/>
    <w:tmpl w:val="2D36C332"/>
    <w:lvl w:ilvl="0" w:tplc="380A5B8A">
      <w:start w:val="1"/>
      <w:numFmt w:val="upperLetter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467"/>
    <w:rsid w:val="000963EC"/>
    <w:rsid w:val="000D7167"/>
    <w:rsid w:val="00376467"/>
    <w:rsid w:val="005F3649"/>
    <w:rsid w:val="006D781A"/>
    <w:rsid w:val="0075352A"/>
    <w:rsid w:val="00872848"/>
    <w:rsid w:val="00971346"/>
    <w:rsid w:val="00AF5B40"/>
    <w:rsid w:val="00C0582B"/>
    <w:rsid w:val="00C9119D"/>
    <w:rsid w:val="00E07511"/>
    <w:rsid w:val="00E6392A"/>
    <w:rsid w:val="00F5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E1C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64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76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76467"/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9713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64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76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76467"/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9713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</Words>
  <Characters>102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nml</dc:creator>
  <cp:lastModifiedBy>Dr. Thomas W. Mühleisen</cp:lastModifiedBy>
  <cp:revision>7</cp:revision>
  <dcterms:created xsi:type="dcterms:W3CDTF">2016-06-22T17:26:00Z</dcterms:created>
  <dcterms:modified xsi:type="dcterms:W3CDTF">2017-12-19T13:31:00Z</dcterms:modified>
</cp:coreProperties>
</file>